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40BF69" w14:textId="77777777" w:rsidR="00986D5E" w:rsidRPr="00986D5E" w:rsidRDefault="00986D5E">
      <w:pPr>
        <w:rPr>
          <w:rFonts w:hint="eastAsia"/>
        </w:rPr>
      </w:pPr>
    </w:p>
    <w:p w14:paraId="1A33D407" w14:textId="255DEA2D" w:rsidR="00986D5E" w:rsidRPr="00986D5E" w:rsidRDefault="00986D5E">
      <w:pPr>
        <w:rPr>
          <w:rFonts w:hint="eastAsia"/>
        </w:rPr>
      </w:pPr>
      <w:r w:rsidRPr="00B41EC9">
        <w:rPr>
          <w:rFonts w:ascii="Times New Roman" w:hAnsi="Times New Roman" w:cs="Times New Roman"/>
          <w:sz w:val="28"/>
          <w:szCs w:val="32"/>
        </w:rPr>
        <w:t xml:space="preserve">Table </w:t>
      </w:r>
      <w:r>
        <w:rPr>
          <w:rFonts w:ascii="Times New Roman" w:hAnsi="Times New Roman" w:cs="Times New Roman" w:hint="eastAsia"/>
          <w:sz w:val="28"/>
          <w:szCs w:val="32"/>
        </w:rPr>
        <w:t>1.</w:t>
      </w:r>
      <w:r w:rsidRPr="00986D5E">
        <w:rPr>
          <w:rFonts w:ascii="Times New Roman" w:hAnsi="Times New Roman" w:cs="Times New Roman"/>
          <w:sz w:val="28"/>
          <w:szCs w:val="32"/>
        </w:rPr>
        <w:t>Risk of bias in non-randomised studies of interventions</w:t>
      </w:r>
    </w:p>
    <w:tbl>
      <w:tblPr>
        <w:tblW w:w="1481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80"/>
        <w:gridCol w:w="1560"/>
        <w:gridCol w:w="1429"/>
        <w:gridCol w:w="1429"/>
        <w:gridCol w:w="1429"/>
        <w:gridCol w:w="1429"/>
        <w:gridCol w:w="1429"/>
        <w:gridCol w:w="1429"/>
        <w:gridCol w:w="1600"/>
      </w:tblGrid>
      <w:tr w:rsidR="00986D5E" w:rsidRPr="00986D5E" w14:paraId="138B5906" w14:textId="77777777" w:rsidTr="00986D5E">
        <w:trPr>
          <w:trHeight w:val="312"/>
        </w:trPr>
        <w:tc>
          <w:tcPr>
            <w:tcW w:w="30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D39A5B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D576FE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1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42B143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2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9719A6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3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BFEBFD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4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CD3E52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5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DCC1D5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6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04CD8B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7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4DF3B5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</w:tr>
      <w:tr w:rsidR="00986D5E" w:rsidRPr="00986D5E" w14:paraId="7CB4692E" w14:textId="77777777" w:rsidTr="00986D5E">
        <w:trPr>
          <w:trHeight w:val="312"/>
        </w:trPr>
        <w:tc>
          <w:tcPr>
            <w:tcW w:w="30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E2EEBA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qi Wang et al.(2020)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ED5494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D260AC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D37516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3F9539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4C8972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4196CF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43461D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6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E581E1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  <w:tr w:rsidR="00986D5E" w:rsidRPr="00986D5E" w14:paraId="65C3E4B1" w14:textId="77777777" w:rsidTr="00986D5E">
        <w:trPr>
          <w:trHeight w:val="312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033FEC0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Yao et al.(2017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C0DB19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2A235A2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3F062BE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808D32A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599B851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540CEE6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124E0E5F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78A0A8F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  <w:tr w:rsidR="00986D5E" w:rsidRPr="00986D5E" w14:paraId="5D382824" w14:textId="77777777" w:rsidTr="00986D5E">
        <w:trPr>
          <w:trHeight w:val="312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72944DA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ald Musa et al.(2024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431DE8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ADF4EC2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3DD3D85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98DF75F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657F279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76FDC234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0103237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8631C0F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  <w:tr w:rsidR="00986D5E" w:rsidRPr="00986D5E" w14:paraId="1C89CCFF" w14:textId="77777777" w:rsidTr="00986D5E">
        <w:trPr>
          <w:trHeight w:val="312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E68D984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long Wu et al.(2017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6D8EEC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110B1C7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880E20D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36D06DB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78ACDC3E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1A8A2AD1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19943CE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FCB124C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  <w:tr w:rsidR="00986D5E" w:rsidRPr="00986D5E" w14:paraId="1AA7A962" w14:textId="77777777" w:rsidTr="00986D5E">
        <w:trPr>
          <w:trHeight w:val="312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D8A0EE0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o Liu et al.(2024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69A913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48827ED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67089C3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1661CF71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15FCE1C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1372DA85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835EBB2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79FDB2B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986D5E" w:rsidRPr="00986D5E" w14:paraId="63892C36" w14:textId="77777777" w:rsidTr="00986D5E">
        <w:trPr>
          <w:trHeight w:val="312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D19E740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hmed Zaater et al.(2016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C94323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5217B18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107C1858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3BEAC88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4ED989A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A041273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944C30F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DFBE4E7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986D5E" w:rsidRPr="00986D5E" w14:paraId="22E18DB7" w14:textId="77777777" w:rsidTr="00986D5E">
        <w:trPr>
          <w:trHeight w:val="312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071F999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kin Sonmez et al.(201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811E39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7716107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3A407BC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6C98800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7C730D29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4CCE1B1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2FB30A0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9851E21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  <w:tr w:rsidR="00986D5E" w:rsidRPr="00986D5E" w14:paraId="3A33E1D4" w14:textId="77777777" w:rsidTr="00986D5E">
        <w:trPr>
          <w:trHeight w:val="312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2066206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ianglong Zhuo et al.(200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EB5108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3905302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72CD48EB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8734D5E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A6BDB81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6D09ADC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BD1D032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B2D0C0B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  <w:tr w:rsidR="00986D5E" w:rsidRPr="00986D5E" w14:paraId="6BC04E93" w14:textId="77777777" w:rsidTr="00986D5E">
        <w:trPr>
          <w:trHeight w:val="312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36B6824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ongsheng Hu  et al.(202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871D05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C71310B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D733FF3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196915A9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F70B9B3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29108E7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10F6FF2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8464B36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  <w:tr w:rsidR="00986D5E" w:rsidRPr="00986D5E" w14:paraId="69B97E9A" w14:textId="77777777" w:rsidTr="00986D5E">
        <w:trPr>
          <w:trHeight w:val="312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B935630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hai Lu et al.(2022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5E41C8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10E8766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156D23B5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16FF8D74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4E2658B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C5E6D7F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D9B7F79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17612BC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  <w:tr w:rsidR="00986D5E" w:rsidRPr="00986D5E" w14:paraId="226946C2" w14:textId="77777777" w:rsidTr="00986D5E">
        <w:trPr>
          <w:trHeight w:val="312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C3ABEA7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o Xue(2016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B0C4F0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C8014D6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8AC33ED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150F14D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945E786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9CFBD45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119CE5BF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B269685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  <w:tr w:rsidR="00986D5E" w:rsidRPr="00986D5E" w14:paraId="60C6B129" w14:textId="77777777" w:rsidTr="00986D5E">
        <w:trPr>
          <w:trHeight w:val="312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BCC3D2B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iaogang Hu (2017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537968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E655C02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187684E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2B95F4A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C896363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7DB6AE12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440D1F6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5C3BA16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  <w:tr w:rsidR="00986D5E" w:rsidRPr="00986D5E" w14:paraId="49E42AEE" w14:textId="77777777" w:rsidTr="00986D5E">
        <w:trPr>
          <w:trHeight w:val="312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1876390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anji Zhang et al.(2017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0353D9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4B458B7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5BC36C2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08D6587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B7CB69A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A75DB28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66563A0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AABBFA7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  <w:tr w:rsidR="00986D5E" w:rsidRPr="00986D5E" w14:paraId="20BD574B" w14:textId="77777777" w:rsidTr="00D11DC5">
        <w:trPr>
          <w:trHeight w:val="476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14FCE51" w14:textId="58E0994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iancheng Su et al.</w:t>
            </w:r>
            <w:r w:rsidR="00D11DC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  <w:r w:rsidR="00D11DC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AADBCE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1EBF5AA2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E04C8CD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898330C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1EB0D47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169464B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7EBA7B7E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3207F38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  <w:tr w:rsidR="00986D5E" w:rsidRPr="00986D5E" w14:paraId="23FDDF4E" w14:textId="77777777" w:rsidTr="00986D5E">
        <w:trPr>
          <w:trHeight w:val="312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ACAAAD2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inhe Chen et al.(2014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07F435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8307EC2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77B825D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844F1DD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7FFA173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4E17D69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9950DAC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63A41DF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  <w:tr w:rsidR="00986D5E" w:rsidRPr="00986D5E" w14:paraId="57C5090A" w14:textId="77777777" w:rsidTr="00986D5E">
        <w:trPr>
          <w:trHeight w:val="312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D6C7E43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uiying Gao et al.(201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34C2C2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1204DF7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F5BCD20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FD94101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C9FB149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56102E8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75B93966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DDBE3F5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  <w:tr w:rsidR="00986D5E" w:rsidRPr="00986D5E" w14:paraId="665B1A87" w14:textId="77777777" w:rsidTr="00986D5E">
        <w:trPr>
          <w:trHeight w:val="312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CF8B912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qiang Li et al.(2016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E0CBB8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6F42610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1F6513F3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3BB067B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8F44ED0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F8048E6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7795008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40030C1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  <w:tr w:rsidR="00986D5E" w:rsidRPr="00986D5E" w14:paraId="4A3DF5EA" w14:textId="77777777" w:rsidTr="00986D5E">
        <w:trPr>
          <w:trHeight w:val="312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01592A5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ng Pan et al.(2014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A7A978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91D3F27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20C9DDA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9107024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6AAD48B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2A8C392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F63812B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75F333F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</w:tbl>
    <w:p w14:paraId="7692DAE1" w14:textId="77777777" w:rsidR="00986D5E" w:rsidRDefault="00986D5E" w:rsidP="00986D5E">
      <w:pPr>
        <w:rPr>
          <w:rFonts w:ascii="Times New Roman" w:hAnsi="Times New Roman" w:cs="Times New Roman"/>
          <w:sz w:val="24"/>
          <w:szCs w:val="24"/>
        </w:rPr>
      </w:pPr>
      <w:r w:rsidRPr="00986D5E">
        <w:rPr>
          <w:rFonts w:ascii="Times New Roman" w:hAnsi="Times New Roman" w:cs="Times New Roman"/>
          <w:sz w:val="24"/>
          <w:szCs w:val="24"/>
        </w:rPr>
        <w:t>D1: Bias due to confounding</w:t>
      </w:r>
      <w:r w:rsidRPr="00986D5E">
        <w:rPr>
          <w:rFonts w:ascii="Times New Roman" w:hAnsi="Times New Roman" w:cs="Times New Roman" w:hint="eastAsia"/>
          <w:sz w:val="24"/>
          <w:szCs w:val="24"/>
        </w:rPr>
        <w:t>,</w:t>
      </w:r>
      <w:r w:rsidRPr="00986D5E">
        <w:rPr>
          <w:rFonts w:ascii="Times New Roman" w:hAnsi="Times New Roman" w:cs="Times New Roman"/>
          <w:sz w:val="24"/>
          <w:szCs w:val="24"/>
        </w:rPr>
        <w:t>D2: Bias due to selection of the participants</w:t>
      </w:r>
      <w:r w:rsidRPr="00986D5E">
        <w:rPr>
          <w:rFonts w:ascii="Times New Roman" w:hAnsi="Times New Roman" w:cs="Times New Roman" w:hint="eastAsia"/>
          <w:sz w:val="24"/>
          <w:szCs w:val="24"/>
        </w:rPr>
        <w:t>,</w:t>
      </w:r>
      <w:r w:rsidRPr="00986D5E">
        <w:rPr>
          <w:rFonts w:ascii="Times New Roman" w:hAnsi="Times New Roman" w:cs="Times New Roman"/>
          <w:sz w:val="24"/>
          <w:szCs w:val="24"/>
        </w:rPr>
        <w:t>D3: Bias in classification of intervention</w:t>
      </w:r>
      <w:r w:rsidRPr="00986D5E">
        <w:rPr>
          <w:rFonts w:ascii="Times New Roman" w:hAnsi="Times New Roman" w:cs="Times New Roman" w:hint="eastAsia"/>
          <w:sz w:val="24"/>
          <w:szCs w:val="24"/>
        </w:rPr>
        <w:t>,</w:t>
      </w:r>
      <w:r w:rsidRPr="00986D5E">
        <w:rPr>
          <w:rFonts w:ascii="Times New Roman" w:hAnsi="Times New Roman" w:cs="Times New Roman"/>
          <w:sz w:val="24"/>
          <w:szCs w:val="24"/>
        </w:rPr>
        <w:t xml:space="preserve">D4: Bias due to deviation from intended </w:t>
      </w:r>
    </w:p>
    <w:p w14:paraId="51BF9121" w14:textId="7EE98C38" w:rsidR="00986D5E" w:rsidRPr="00986D5E" w:rsidRDefault="00986D5E" w:rsidP="00986D5E">
      <w:pPr>
        <w:rPr>
          <w:rFonts w:ascii="Times New Roman" w:hAnsi="Times New Roman" w:cs="Times New Roman"/>
          <w:sz w:val="24"/>
          <w:szCs w:val="24"/>
        </w:rPr>
      </w:pPr>
      <w:r w:rsidRPr="00986D5E">
        <w:rPr>
          <w:rFonts w:ascii="Times New Roman" w:hAnsi="Times New Roman" w:cs="Times New Roman"/>
          <w:sz w:val="24"/>
          <w:szCs w:val="24"/>
        </w:rPr>
        <w:t>Interventio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986D5E">
        <w:rPr>
          <w:rFonts w:ascii="Times New Roman" w:hAnsi="Times New Roman" w:cs="Times New Roman"/>
          <w:sz w:val="24"/>
          <w:szCs w:val="24"/>
        </w:rPr>
        <w:t>D5: Bias due to missing data</w:t>
      </w:r>
      <w:r w:rsidRPr="00986D5E">
        <w:rPr>
          <w:rFonts w:ascii="Times New Roman" w:hAnsi="Times New Roman" w:cs="Times New Roman" w:hint="eastAsia"/>
          <w:sz w:val="24"/>
          <w:szCs w:val="24"/>
        </w:rPr>
        <w:t>,</w:t>
      </w:r>
      <w:r w:rsidRPr="00986D5E">
        <w:rPr>
          <w:rFonts w:ascii="Times New Roman" w:hAnsi="Times New Roman" w:cs="Times New Roman"/>
          <w:sz w:val="24"/>
          <w:szCs w:val="24"/>
        </w:rPr>
        <w:t>D6: Bias in measurements of outcomes</w:t>
      </w:r>
      <w:r w:rsidRPr="00986D5E">
        <w:rPr>
          <w:rFonts w:ascii="Times New Roman" w:hAnsi="Times New Roman" w:cs="Times New Roman" w:hint="eastAsia"/>
          <w:sz w:val="24"/>
          <w:szCs w:val="24"/>
        </w:rPr>
        <w:t>,</w:t>
      </w:r>
      <w:r w:rsidRPr="00986D5E">
        <w:rPr>
          <w:rFonts w:ascii="Times New Roman" w:hAnsi="Times New Roman" w:cs="Times New Roman"/>
          <w:sz w:val="24"/>
          <w:szCs w:val="24"/>
        </w:rPr>
        <w:t>D7: Bias in selection of the reported results</w:t>
      </w:r>
    </w:p>
    <w:p w14:paraId="7CFDF742" w14:textId="77777777" w:rsidR="00986D5E" w:rsidRPr="00986D5E" w:rsidRDefault="00986D5E">
      <w:pPr>
        <w:rPr>
          <w:rFonts w:hint="eastAsia"/>
        </w:rPr>
      </w:pPr>
    </w:p>
    <w:p w14:paraId="38FA8495" w14:textId="77777777" w:rsidR="00986D5E" w:rsidRPr="00986D5E" w:rsidRDefault="00986D5E">
      <w:pPr>
        <w:rPr>
          <w:rFonts w:hint="eastAsia"/>
        </w:rPr>
      </w:pPr>
    </w:p>
    <w:p w14:paraId="5A432A7B" w14:textId="77777777" w:rsidR="00986D5E" w:rsidRPr="00986D5E" w:rsidRDefault="00986D5E">
      <w:pPr>
        <w:rPr>
          <w:rFonts w:hint="eastAsia"/>
        </w:rPr>
      </w:pPr>
    </w:p>
    <w:p w14:paraId="68FC9989" w14:textId="77777777" w:rsidR="00986D5E" w:rsidRPr="00986D5E" w:rsidRDefault="00986D5E">
      <w:pPr>
        <w:rPr>
          <w:rFonts w:hint="eastAsia"/>
        </w:rPr>
      </w:pPr>
    </w:p>
    <w:p w14:paraId="7D89099E" w14:textId="77777777" w:rsidR="00986D5E" w:rsidRPr="00986D5E" w:rsidRDefault="00986D5E">
      <w:pPr>
        <w:rPr>
          <w:rFonts w:hint="eastAsia"/>
        </w:rPr>
      </w:pPr>
    </w:p>
    <w:p w14:paraId="58F23744" w14:textId="77777777" w:rsidR="00986D5E" w:rsidRPr="00986D5E" w:rsidRDefault="00986D5E">
      <w:pPr>
        <w:rPr>
          <w:rFonts w:hint="eastAsia"/>
        </w:rPr>
      </w:pPr>
    </w:p>
    <w:p w14:paraId="1000D475" w14:textId="77777777" w:rsidR="00986D5E" w:rsidRPr="00986D5E" w:rsidRDefault="00986D5E">
      <w:pPr>
        <w:rPr>
          <w:rFonts w:hint="eastAsia"/>
        </w:rPr>
      </w:pPr>
    </w:p>
    <w:p w14:paraId="49908393" w14:textId="77777777" w:rsidR="00986D5E" w:rsidRPr="00986D5E" w:rsidRDefault="00986D5E">
      <w:pPr>
        <w:rPr>
          <w:rFonts w:hint="eastAsia"/>
        </w:rPr>
      </w:pPr>
    </w:p>
    <w:p w14:paraId="52A3A7B9" w14:textId="77777777" w:rsidR="00986D5E" w:rsidRPr="00986D5E" w:rsidRDefault="00986D5E">
      <w:pPr>
        <w:rPr>
          <w:rFonts w:hint="eastAsia"/>
        </w:rPr>
      </w:pPr>
    </w:p>
    <w:p w14:paraId="012A53EC" w14:textId="1948A752" w:rsidR="00986D5E" w:rsidRPr="00986D5E" w:rsidRDefault="00986D5E">
      <w:pPr>
        <w:rPr>
          <w:rFonts w:hint="eastAsia"/>
        </w:rPr>
      </w:pPr>
      <w:r w:rsidRPr="00B41EC9">
        <w:rPr>
          <w:rFonts w:ascii="Times New Roman" w:hAnsi="Times New Roman" w:cs="Times New Roman"/>
          <w:sz w:val="28"/>
          <w:szCs w:val="32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8"/>
          <w:szCs w:val="32"/>
        </w:rPr>
        <w:t>2.</w:t>
      </w:r>
      <w:r w:rsidRPr="00986D5E">
        <w:rPr>
          <w:rFonts w:ascii="Times New Roman" w:hAnsi="Times New Roman" w:cs="Times New Roman"/>
          <w:sz w:val="28"/>
          <w:szCs w:val="32"/>
        </w:rPr>
        <w:t xml:space="preserve">Risk of bias in </w:t>
      </w:r>
      <w:r>
        <w:rPr>
          <w:rFonts w:ascii="Times New Roman" w:hAnsi="Times New Roman" w:cs="Times New Roman" w:hint="eastAsia"/>
          <w:sz w:val="28"/>
          <w:szCs w:val="32"/>
        </w:rPr>
        <w:t>R</w:t>
      </w:r>
      <w:r w:rsidRPr="00986D5E">
        <w:rPr>
          <w:rFonts w:ascii="Times New Roman" w:hAnsi="Times New Roman" w:cs="Times New Roman" w:hint="eastAsia"/>
          <w:sz w:val="28"/>
          <w:szCs w:val="32"/>
        </w:rPr>
        <w:t xml:space="preserve">andomized </w:t>
      </w:r>
      <w:r>
        <w:rPr>
          <w:rFonts w:ascii="Times New Roman" w:hAnsi="Times New Roman" w:cs="Times New Roman" w:hint="eastAsia"/>
          <w:sz w:val="28"/>
          <w:szCs w:val="32"/>
        </w:rPr>
        <w:t>c</w:t>
      </w:r>
      <w:r w:rsidRPr="00986D5E">
        <w:rPr>
          <w:rFonts w:ascii="Times New Roman" w:hAnsi="Times New Roman" w:cs="Times New Roman" w:hint="eastAsia"/>
          <w:sz w:val="28"/>
          <w:szCs w:val="32"/>
        </w:rPr>
        <w:t>ontrolled trial</w:t>
      </w:r>
    </w:p>
    <w:tbl>
      <w:tblPr>
        <w:tblW w:w="1238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80"/>
        <w:gridCol w:w="1300"/>
        <w:gridCol w:w="1300"/>
        <w:gridCol w:w="1300"/>
        <w:gridCol w:w="1300"/>
        <w:gridCol w:w="1300"/>
        <w:gridCol w:w="1300"/>
        <w:gridCol w:w="1300"/>
      </w:tblGrid>
      <w:tr w:rsidR="00986D5E" w:rsidRPr="00986D5E" w14:paraId="04AC4484" w14:textId="77777777" w:rsidTr="00986D5E">
        <w:trPr>
          <w:trHeight w:val="312"/>
        </w:trPr>
        <w:tc>
          <w:tcPr>
            <w:tcW w:w="32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84E522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573F84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1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2C6FA9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2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C495E4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3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B70A18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4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0B1263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5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CD2760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6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6C4552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7</w:t>
            </w:r>
          </w:p>
        </w:tc>
      </w:tr>
      <w:tr w:rsidR="00986D5E" w:rsidRPr="00986D5E" w14:paraId="1480D9E0" w14:textId="77777777" w:rsidTr="00986D5E">
        <w:trPr>
          <w:trHeight w:val="372"/>
        </w:trPr>
        <w:tc>
          <w:tcPr>
            <w:tcW w:w="328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FCD3AD1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lvatore D’Oria et al.(2023)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564CF9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D3DFA0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36B792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2D2997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A15F9E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DE2178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B6AFBD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</w:tr>
      <w:tr w:rsidR="00986D5E" w:rsidRPr="00986D5E" w14:paraId="2C2C263A" w14:textId="77777777" w:rsidTr="00986D5E">
        <w:trPr>
          <w:trHeight w:val="444"/>
        </w:trPr>
        <w:tc>
          <w:tcPr>
            <w:tcW w:w="3280" w:type="dxa"/>
            <w:shd w:val="clear" w:color="auto" w:fill="auto"/>
            <w:vAlign w:val="center"/>
            <w:hideMark/>
          </w:tcPr>
          <w:p w14:paraId="2E3335BA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yman A et al.(201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A0E1C1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01AA5E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F1985C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6EF4D0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B29EEA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873832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83B10D" w14:textId="77777777" w:rsidR="00986D5E" w:rsidRPr="00986D5E" w:rsidRDefault="00986D5E" w:rsidP="00986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D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</w:tr>
    </w:tbl>
    <w:p w14:paraId="34813C82" w14:textId="77777777" w:rsidR="00986D5E" w:rsidRDefault="00986D5E" w:rsidP="00986D5E">
      <w:pPr>
        <w:rPr>
          <w:rFonts w:ascii="Times New Roman" w:hAnsi="Times New Roman" w:cs="Times New Roman"/>
          <w:sz w:val="24"/>
          <w:szCs w:val="28"/>
        </w:rPr>
      </w:pPr>
      <w:r w:rsidRPr="00986D5E">
        <w:rPr>
          <w:rFonts w:ascii="Times New Roman" w:hAnsi="Times New Roman" w:cs="Times New Roman"/>
          <w:sz w:val="24"/>
          <w:szCs w:val="28"/>
        </w:rPr>
        <w:t xml:space="preserve">D1:Random sequence generation,D2:Allocation concealment,D3:Blinding of participants and personnel,D4:Blinding ofoutcome </w:t>
      </w:r>
    </w:p>
    <w:p w14:paraId="30F5798F" w14:textId="2377583F" w:rsidR="00986D5E" w:rsidRPr="00986D5E" w:rsidRDefault="00986D5E" w:rsidP="00986D5E">
      <w:pPr>
        <w:rPr>
          <w:rFonts w:ascii="Times New Roman" w:hAnsi="Times New Roman" w:cs="Times New Roman"/>
          <w:sz w:val="24"/>
          <w:szCs w:val="28"/>
        </w:rPr>
      </w:pPr>
      <w:r w:rsidRPr="00986D5E">
        <w:rPr>
          <w:rFonts w:ascii="Times New Roman" w:hAnsi="Times New Roman" w:cs="Times New Roman"/>
          <w:sz w:val="24"/>
          <w:szCs w:val="28"/>
        </w:rPr>
        <w:t>assessment ,D5:Incomplete outcome data,D6:Selective reporting,D7:Other bias</w:t>
      </w:r>
    </w:p>
    <w:p w14:paraId="31D0211B" w14:textId="77777777" w:rsidR="00986D5E" w:rsidRPr="00986D5E" w:rsidRDefault="00986D5E">
      <w:pPr>
        <w:rPr>
          <w:rFonts w:hint="eastAsia"/>
        </w:rPr>
      </w:pPr>
    </w:p>
    <w:p w14:paraId="02EE24D3" w14:textId="77777777" w:rsidR="00986D5E" w:rsidRPr="00986D5E" w:rsidRDefault="00986D5E">
      <w:pPr>
        <w:rPr>
          <w:rFonts w:hint="eastAsia"/>
        </w:rPr>
      </w:pPr>
    </w:p>
    <w:p w14:paraId="061CC63B" w14:textId="77777777" w:rsidR="00986D5E" w:rsidRPr="00986D5E" w:rsidRDefault="00986D5E">
      <w:pPr>
        <w:rPr>
          <w:rFonts w:hint="eastAsia"/>
        </w:rPr>
      </w:pPr>
    </w:p>
    <w:sectPr w:rsidR="00986D5E" w:rsidRPr="00986D5E" w:rsidSect="00986D5E">
      <w:pgSz w:w="20636" w:h="14570" w:orient="landscape" w:code="12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48511F" w14:textId="77777777" w:rsidR="004E6772" w:rsidRDefault="004E6772" w:rsidP="00D11DC5">
      <w:pPr>
        <w:rPr>
          <w:rFonts w:hint="eastAsia"/>
        </w:rPr>
      </w:pPr>
      <w:r>
        <w:separator/>
      </w:r>
    </w:p>
  </w:endnote>
  <w:endnote w:type="continuationSeparator" w:id="0">
    <w:p w14:paraId="7B266052" w14:textId="77777777" w:rsidR="004E6772" w:rsidRDefault="004E6772" w:rsidP="00D11D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EBF756" w14:textId="77777777" w:rsidR="004E6772" w:rsidRDefault="004E6772" w:rsidP="00D11DC5">
      <w:pPr>
        <w:rPr>
          <w:rFonts w:hint="eastAsia"/>
        </w:rPr>
      </w:pPr>
      <w:r>
        <w:separator/>
      </w:r>
    </w:p>
  </w:footnote>
  <w:footnote w:type="continuationSeparator" w:id="0">
    <w:p w14:paraId="722597A2" w14:textId="77777777" w:rsidR="004E6772" w:rsidRDefault="004E6772" w:rsidP="00D11DC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I0MTAyNDUysrAwNDRT0lEKTi0uzszPAykwqgUAx79HNiwAAAA="/>
  </w:docVars>
  <w:rsids>
    <w:rsidRoot w:val="00986D5E"/>
    <w:rsid w:val="000764C3"/>
    <w:rsid w:val="001F658C"/>
    <w:rsid w:val="003B6EC8"/>
    <w:rsid w:val="004E6772"/>
    <w:rsid w:val="00986D5E"/>
    <w:rsid w:val="009A4575"/>
    <w:rsid w:val="00BB4AE9"/>
    <w:rsid w:val="00C740F3"/>
    <w:rsid w:val="00D11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CB871"/>
  <w15:chartTrackingRefBased/>
  <w15:docId w15:val="{BBF42E1A-138D-493A-A87B-93A7ED456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1D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1D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1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1D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1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行 张</dc:creator>
  <cp:keywords/>
  <dc:description/>
  <cp:lastModifiedBy>行 张</cp:lastModifiedBy>
  <cp:revision>3</cp:revision>
  <dcterms:created xsi:type="dcterms:W3CDTF">2024-10-09T09:36:00Z</dcterms:created>
  <dcterms:modified xsi:type="dcterms:W3CDTF">2024-11-06T03:47:00Z</dcterms:modified>
</cp:coreProperties>
</file>